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E56D4A" w14:paraId="6C9155A0" w14:textId="77777777" w:rsidTr="00ED5480">
        <w:tc>
          <w:tcPr>
            <w:tcW w:w="9062" w:type="dxa"/>
          </w:tcPr>
          <w:p w14:paraId="0F8B42E0" w14:textId="77777777" w:rsidR="00E56D4A" w:rsidRDefault="00E56D4A" w:rsidP="00ED548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drawing>
                <wp:inline distT="0" distB="0" distL="0" distR="0" wp14:anchorId="0F3E0421" wp14:editId="593126A6">
                  <wp:extent cx="3910965" cy="3916393"/>
                  <wp:effectExtent l="0" t="0" r="0" b="825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 S1.pn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1997"/>
                          <a:stretch/>
                        </pic:blipFill>
                        <pic:spPr bwMode="auto">
                          <a:xfrm>
                            <a:off x="0" y="0"/>
                            <a:ext cx="3911574" cy="39170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6D4A" w14:paraId="698996F2" w14:textId="77777777" w:rsidTr="00ED5480">
        <w:tc>
          <w:tcPr>
            <w:tcW w:w="9062" w:type="dxa"/>
          </w:tcPr>
          <w:p w14:paraId="1E8EDB8E" w14:textId="7A7ABB64" w:rsidR="00E56D4A" w:rsidRDefault="00D50323" w:rsidP="00E56D4A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plemental </w:t>
            </w:r>
            <w:r w:rsidR="00E56D4A" w:rsidRPr="008560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gure 1.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Effect of nutritional maternal environments on seed and seedling traits. </w:t>
            </w:r>
            <w:r w:rsidR="00E56D4A" w:rsidRPr="0007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E56D4A" w:rsidRPr="00072DB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10</w:t>
            </w:r>
            <w:r w:rsidR="00E56D4A" w:rsidRPr="00072DB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="00E56D4A" w:rsidRPr="0007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56D4A" w:rsidRPr="001D41D8">
              <w:rPr>
                <w:rFonts w:asciiTheme="majorBidi" w:hAnsiTheme="majorBidi" w:cstheme="majorBidi"/>
                <w:sz w:val="20"/>
                <w:szCs w:val="20"/>
              </w:rPr>
              <w:t>Reciprocal</w:t>
            </w:r>
            <w:r w:rsidR="00E56D4A" w:rsidRPr="005811DB">
              <w:rPr>
                <w:rFonts w:asciiTheme="majorBidi" w:hAnsiTheme="majorBidi" w:cstheme="majorBidi"/>
                <w:sz w:val="20"/>
                <w:szCs w:val="20"/>
              </w:rPr>
              <w:t xml:space="preserve"> of time to 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reach 10% </w:t>
            </w:r>
            <w:r w:rsidR="00E56D4A" w:rsidRPr="005811DB">
              <w:rPr>
                <w:rFonts w:asciiTheme="majorBidi" w:hAnsiTheme="majorBidi" w:cstheme="majorBidi"/>
                <w:sz w:val="20"/>
                <w:szCs w:val="20"/>
              </w:rPr>
              <w:t>of maximum germination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="00E56D4A" w:rsidRPr="0007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WSH,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Dry weight of shoot; </w:t>
            </w:r>
            <w:r w:rsidR="00E56D4A" w:rsidRPr="0007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WR,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Dry weight of root.  </w:t>
            </w:r>
          </w:p>
        </w:tc>
      </w:tr>
    </w:tbl>
    <w:p w14:paraId="5E70C33D" w14:textId="77777777" w:rsidR="00E56D4A" w:rsidRDefault="00E56D4A" w:rsidP="00407CEE"/>
    <w:p w14:paraId="26FEE8A2" w14:textId="77777777" w:rsidR="00E56D4A" w:rsidRDefault="00E56D4A" w:rsidP="00407CEE"/>
    <w:p w14:paraId="1C2F50CA" w14:textId="77777777" w:rsidR="00E56D4A" w:rsidRDefault="00E56D4A">
      <w:r>
        <w:br w:type="page"/>
      </w:r>
    </w:p>
    <w:p w14:paraId="5E3B293A" w14:textId="77777777" w:rsidR="00E56D4A" w:rsidRDefault="00E56D4A" w:rsidP="00407CE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E56D4A" w14:paraId="66AF9E5F" w14:textId="77777777" w:rsidTr="00ED5480">
        <w:tc>
          <w:tcPr>
            <w:tcW w:w="9062" w:type="dxa"/>
          </w:tcPr>
          <w:p w14:paraId="1EA979BA" w14:textId="77777777" w:rsidR="00E56D4A" w:rsidRDefault="00E56D4A" w:rsidP="00ED54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drawing>
                <wp:inline distT="0" distB="0" distL="0" distR="0" wp14:anchorId="4DA4A524" wp14:editId="40603310">
                  <wp:extent cx="5055343" cy="4320000"/>
                  <wp:effectExtent l="0" t="0" r="0" b="4445"/>
                  <wp:docPr id="3" name="Picture 3" descr="M:\D drive\PhD Thesis\Files of Thesis\thesis files\Data of Pheno QTLs (Second Chapter)\Figures\Final figures\Figure S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:\D drive\PhD Thesis\Files of Thesis\thesis files\Data of Pheno QTLs (Second Chapter)\Figures\Final figures\Figure S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5343" cy="43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6D4A" w14:paraId="28027DB7" w14:textId="77777777" w:rsidTr="00ED5480">
        <w:tc>
          <w:tcPr>
            <w:tcW w:w="9062" w:type="dxa"/>
          </w:tcPr>
          <w:p w14:paraId="7A5B9F7D" w14:textId="1910A29A" w:rsidR="00E56D4A" w:rsidRDefault="00D50323" w:rsidP="00E56D4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plemental </w:t>
            </w:r>
            <w:r w:rsidR="00E56D4A" w:rsidRPr="00A417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gure 2.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Heatmap of QTLs regulating the seed germination traits. </w:t>
            </w:r>
            <w:r w:rsidR="00E56D4A" w:rsidRPr="00B568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,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QTLs detected in all maternal and germination environments; </w:t>
            </w:r>
            <w:r w:rsidR="00E56D4A" w:rsidRPr="00B568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,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QTLs with significant effect of germination environment </w:t>
            </w:r>
            <w:r w:rsidR="00E56D4A" w:rsidRPr="00B568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E)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="00E56D4A" w:rsidRPr="00B568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,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QTLs with significant effect of maternal environment </w:t>
            </w:r>
            <w:r w:rsidR="00E56D4A" w:rsidRPr="006D3B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)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="00E56D4A" w:rsidRPr="00923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,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QTLs with significant effect of </w:t>
            </w:r>
            <w:r w:rsidR="00E56D4A" w:rsidRPr="006D3B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×ME</w:t>
            </w:r>
            <w:r w:rsidR="00E56D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;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E56D4A" w:rsidRPr="007C1C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="00E56D4A" w:rsidRPr="007C1CC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="00E56D4A" w:rsidRPr="007C1CC3">
              <w:rPr>
                <w:rFonts w:asciiTheme="majorBidi" w:hAnsiTheme="majorBidi" w:cstheme="majorBidi"/>
                <w:sz w:val="20"/>
                <w:szCs w:val="20"/>
              </w:rPr>
              <w:t>, Maxi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mum seed germination percentage; </w:t>
            </w:r>
            <w:r w:rsidR="00E56D4A" w:rsidRPr="007C1C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E56D4A" w:rsidRPr="007C1CC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50</w:t>
            </w:r>
            <w:r w:rsidR="00E56D4A" w:rsidRPr="00A316D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="00E56D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d </w:t>
            </w:r>
            <w:r w:rsidR="00E56D4A" w:rsidRPr="007C1C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E56D4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1</w:t>
            </w:r>
            <w:r w:rsidR="00E56D4A" w:rsidRPr="007C1CC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0</w:t>
            </w:r>
            <w:r w:rsidR="00E56D4A" w:rsidRPr="00A316D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="00E56D4A" w:rsidRPr="007C1CC3">
              <w:rPr>
                <w:rFonts w:asciiTheme="majorBidi" w:hAnsiTheme="majorBidi" w:cstheme="majorBidi"/>
                <w:sz w:val="20"/>
                <w:szCs w:val="20"/>
              </w:rPr>
              <w:t>, Reciprocal of time to rea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ch 50 and 10% of maximum germination, respectively; </w:t>
            </w:r>
            <w:r w:rsidR="00E56D4A" w:rsidRPr="007C1C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C</w:t>
            </w:r>
            <w:r w:rsidR="00E56D4A" w:rsidRPr="007C1CC3">
              <w:rPr>
                <w:rFonts w:asciiTheme="majorBidi" w:hAnsiTheme="majorBidi" w:cstheme="majorBidi"/>
                <w:sz w:val="20"/>
                <w:szCs w:val="20"/>
              </w:rPr>
              <w:t>, Area under the germination curve;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56D4A" w:rsidRPr="007C1C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</w:t>
            </w:r>
            <w:r w:rsidR="00E56D4A" w:rsidRPr="007C1CC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8416</w:t>
            </w:r>
            <w:r w:rsidR="00E56D4A" w:rsidRPr="00A316D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="00E56D4A" w:rsidRPr="007C1CC3">
              <w:rPr>
                <w:rFonts w:asciiTheme="majorBidi" w:hAnsiTheme="majorBidi" w:cstheme="majorBidi"/>
                <w:sz w:val="20"/>
                <w:szCs w:val="20"/>
              </w:rPr>
              <w:t>, Reciprocal of time between 16 and 84% of maximum germination</w:t>
            </w:r>
            <w:r w:rsidR="00E56D4A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14:paraId="029DA057" w14:textId="77777777" w:rsidR="00E56D4A" w:rsidRDefault="00E56D4A" w:rsidP="00407CEE"/>
    <w:p w14:paraId="741CC853" w14:textId="419513D4" w:rsidR="00E56D4A" w:rsidRDefault="00E56D4A" w:rsidP="00407CEE"/>
    <w:p w14:paraId="0F268DBA" w14:textId="5517C6A6" w:rsidR="00E65073" w:rsidRDefault="00E65073" w:rsidP="00407CEE"/>
    <w:p w14:paraId="0C2CC359" w14:textId="2C4ED62B" w:rsidR="00E65073" w:rsidRDefault="00E65073" w:rsidP="00407CEE"/>
    <w:p w14:paraId="677B093C" w14:textId="761E25ED" w:rsidR="00E65073" w:rsidRDefault="00E65073" w:rsidP="00407CEE"/>
    <w:p w14:paraId="7DA1DAD9" w14:textId="4555AA72" w:rsidR="00E65073" w:rsidRDefault="00E65073" w:rsidP="00407CEE"/>
    <w:p w14:paraId="0278BBBF" w14:textId="4D14097C" w:rsidR="00E65073" w:rsidRDefault="00E65073" w:rsidP="00407CEE"/>
    <w:p w14:paraId="14BCC8F2" w14:textId="31432003" w:rsidR="00E65073" w:rsidRDefault="00E65073" w:rsidP="00407CEE"/>
    <w:p w14:paraId="772FE6B5" w14:textId="03B2A2DF" w:rsidR="00E65073" w:rsidRDefault="00E65073" w:rsidP="00407CEE"/>
    <w:p w14:paraId="771EF4E3" w14:textId="79A5AB49" w:rsidR="00E65073" w:rsidRDefault="00E65073" w:rsidP="00407CEE"/>
    <w:p w14:paraId="63A9156A" w14:textId="68A7741F" w:rsidR="00E65073" w:rsidRDefault="00E65073" w:rsidP="00407CEE"/>
    <w:p w14:paraId="7B1EC9AF" w14:textId="672C4B83" w:rsidR="00E65073" w:rsidRDefault="00E65073" w:rsidP="00407CEE"/>
    <w:p w14:paraId="2959D40E" w14:textId="77777777" w:rsidR="00E65073" w:rsidRDefault="00E65073" w:rsidP="00407CEE"/>
    <w:p w14:paraId="7743C20C" w14:textId="6951C60C" w:rsidR="00E65073" w:rsidRDefault="00E65073" w:rsidP="00407CEE">
      <w:r w:rsidRPr="00E65073">
        <w:rPr>
          <w:noProof/>
          <w:lang w:val="en-US"/>
        </w:rPr>
        <w:drawing>
          <wp:inline distT="0" distB="0" distL="0" distR="0" wp14:anchorId="0127B745" wp14:editId="130C2320">
            <wp:extent cx="3229294" cy="3229294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294" cy="3229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94609" w14:textId="66001F15" w:rsidR="00E65073" w:rsidRPr="0026167A" w:rsidRDefault="00E65073" w:rsidP="00407CEE">
      <w:pPr>
        <w:rPr>
          <w:rFonts w:ascii="Times New Roman" w:hAnsi="Times New Roman" w:cs="Times New Roman"/>
          <w:noProof/>
          <w:sz w:val="20"/>
          <w:szCs w:val="24"/>
        </w:rPr>
      </w:pPr>
      <w:r w:rsidRPr="0026167A">
        <w:rPr>
          <w:rFonts w:ascii="Times New Roman" w:hAnsi="Times New Roman" w:cs="Times New Roman"/>
          <w:b/>
          <w:bCs/>
          <w:noProof/>
          <w:sz w:val="20"/>
          <w:szCs w:val="24"/>
        </w:rPr>
        <w:t>Supplement</w:t>
      </w:r>
      <w:r w:rsidR="0026167A" w:rsidRPr="0026167A">
        <w:rPr>
          <w:rFonts w:ascii="Times New Roman" w:hAnsi="Times New Roman" w:cs="Times New Roman"/>
          <w:b/>
          <w:bCs/>
          <w:noProof/>
          <w:sz w:val="20"/>
          <w:szCs w:val="24"/>
        </w:rPr>
        <w:t>al</w:t>
      </w:r>
      <w:r w:rsidRPr="0026167A">
        <w:rPr>
          <w:rFonts w:ascii="Times New Roman" w:hAnsi="Times New Roman" w:cs="Times New Roman"/>
          <w:b/>
          <w:bCs/>
          <w:noProof/>
          <w:sz w:val="20"/>
          <w:szCs w:val="24"/>
        </w:rPr>
        <w:t xml:space="preserve"> Figure 3</w:t>
      </w:r>
      <w:r w:rsidR="008F69BA" w:rsidRPr="0026167A">
        <w:rPr>
          <w:rFonts w:ascii="Times New Roman" w:hAnsi="Times New Roman" w:cs="Times New Roman"/>
          <w:noProof/>
          <w:sz w:val="20"/>
          <w:szCs w:val="24"/>
        </w:rPr>
        <w:t xml:space="preserve">: </w:t>
      </w:r>
      <w:r w:rsidR="0091044F" w:rsidRPr="0026167A">
        <w:rPr>
          <w:rFonts w:ascii="Times New Roman" w:hAnsi="Times New Roman" w:cs="Times New Roman"/>
          <w:noProof/>
          <w:sz w:val="20"/>
          <w:szCs w:val="24"/>
        </w:rPr>
        <w:t>Allelic effects of QTL at chromosome 4 at ~6.2M basepairs, on AUC per maternal and germination environment. MM in red and PI in blue.</w:t>
      </w:r>
    </w:p>
    <w:p w14:paraId="13C09CF8" w14:textId="77777777" w:rsidR="00E65073" w:rsidRDefault="00E65073" w:rsidP="00407CEE">
      <w:pPr>
        <w:rPr>
          <w:noProof/>
        </w:rPr>
      </w:pPr>
    </w:p>
    <w:p w14:paraId="0B4EA771" w14:textId="51D1DEDF" w:rsidR="00E65073" w:rsidRPr="00407CEE" w:rsidRDefault="00E65073" w:rsidP="00407CEE">
      <w:bookmarkStart w:id="0" w:name="_GoBack"/>
      <w:bookmarkEnd w:id="0"/>
    </w:p>
    <w:sectPr w:rsidR="00E65073" w:rsidRPr="00407C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C15"/>
    <w:rsid w:val="0019041D"/>
    <w:rsid w:val="001C0C15"/>
    <w:rsid w:val="0026167A"/>
    <w:rsid w:val="0028518A"/>
    <w:rsid w:val="00407CEE"/>
    <w:rsid w:val="004C69DF"/>
    <w:rsid w:val="005F581F"/>
    <w:rsid w:val="008F69BA"/>
    <w:rsid w:val="0091044F"/>
    <w:rsid w:val="00AA4682"/>
    <w:rsid w:val="00CB1122"/>
    <w:rsid w:val="00D50323"/>
    <w:rsid w:val="00DC7BA2"/>
    <w:rsid w:val="00E56D4A"/>
    <w:rsid w:val="00E6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D0ACB"/>
  <w15:chartTrackingRefBased/>
  <w15:docId w15:val="{89D017D6-9C5D-4096-A728-D4792F120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C1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C1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C1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C1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C15"/>
    <w:rPr>
      <w:b/>
      <w:bCs/>
    </w:rPr>
  </w:style>
  <w:style w:type="table" w:styleId="TableGrid">
    <w:name w:val="Table Grid"/>
    <w:basedOn w:val="TableNormal"/>
    <w:uiPriority w:val="59"/>
    <w:rsid w:val="00190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041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hnizjani, Nafiseh</dc:creator>
  <cp:keywords/>
  <dc:description/>
  <cp:lastModifiedBy>Wilco Ligterink</cp:lastModifiedBy>
  <cp:revision>2</cp:revision>
  <dcterms:created xsi:type="dcterms:W3CDTF">2020-04-01T11:25:00Z</dcterms:created>
  <dcterms:modified xsi:type="dcterms:W3CDTF">2020-04-01T11:25:00Z</dcterms:modified>
</cp:coreProperties>
</file>